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9199" w14:textId="77777777" w:rsidR="003E7492" w:rsidRPr="00C9190C" w:rsidRDefault="003E7492" w:rsidP="003E74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1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C9190C" w:rsidRPr="00C9190C" w14:paraId="764C919D" w14:textId="77777777" w:rsidTr="00410294">
        <w:tc>
          <w:tcPr>
            <w:tcW w:w="1129" w:type="dxa"/>
          </w:tcPr>
          <w:p w14:paraId="764C919A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6379" w:type="dxa"/>
          </w:tcPr>
          <w:p w14:paraId="764C919B" w14:textId="781942F5" w:rsidR="003E7492" w:rsidRPr="00C9190C" w:rsidRDefault="003E7492" w:rsidP="008D3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  <w:r w:rsidR="0090507C" w:rsidRPr="00C9190C">
              <w:rPr>
                <w:rFonts w:ascii="Times New Roman" w:hAnsi="Times New Roman" w:cs="Times New Roman"/>
                <w:sz w:val="24"/>
                <w:szCs w:val="24"/>
              </w:rPr>
              <w:t>(executed 01.03.2022)</w:t>
            </w:r>
          </w:p>
        </w:tc>
        <w:tc>
          <w:tcPr>
            <w:tcW w:w="1508" w:type="dxa"/>
          </w:tcPr>
          <w:p w14:paraId="764C919C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C9190C" w:rsidRPr="00C9190C" w14:paraId="764C91A2" w14:textId="77777777" w:rsidTr="00410294">
        <w:tc>
          <w:tcPr>
            <w:tcW w:w="1129" w:type="dxa"/>
          </w:tcPr>
          <w:p w14:paraId="764C919E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9" w:type="dxa"/>
          </w:tcPr>
          <w:p w14:paraId="764C91A0" w14:textId="0D02960A" w:rsidR="003E7492" w:rsidRPr="00C9190C" w:rsidRDefault="00235EA6" w:rsidP="008D33C8">
            <w:pPr>
              <w:rPr>
                <w:rStyle w:val="querysrchtext"/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TITLE-ABS-KEY </w:t>
            </w:r>
            <w:proofErr w:type="gram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( "</w:t>
            </w:r>
            <w:proofErr w:type="gram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trail run*"  OR  "off-road run*"  OR  "fell run*"  OR  "mountain run*"  OR  hiking  OR  hike*  OR  trek*  OR  "mountain 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bik</w:t>
            </w:r>
            <w:proofErr w:type="spell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*"  OR  "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mtb</w:t>
            </w:r>
            <w:proofErr w:type="spell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"  OR  "mountain 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bicycl</w:t>
            </w:r>
            <w:proofErr w:type="spellEnd"/>
            <w:r w:rsidR="002D1F20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"  OR  "mountain 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cycl</w:t>
            </w:r>
            <w:proofErr w:type="spell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*"  OR  "off-road 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cycl</w:t>
            </w:r>
            <w:proofErr w:type="spell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*" )  AND  TITLE-ABS-KEY ( </w:t>
            </w:r>
            <w:proofErr w:type="spellStart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>injur</w:t>
            </w:r>
            <w:proofErr w:type="spellEnd"/>
            <w:r w:rsidRPr="00C9190C">
              <w:rPr>
                <w:rStyle w:val="queryoperator"/>
                <w:rFonts w:ascii="Times New Roman" w:hAnsi="Times New Roman" w:cs="Times New Roman"/>
                <w:bCs/>
                <w:sz w:val="24"/>
                <w:szCs w:val="24"/>
              </w:rPr>
              <w:t xml:space="preserve">*  OR  trauma  OR  accident*  OR  morbidity  OR  mortality ) </w:t>
            </w:r>
          </w:p>
        </w:tc>
        <w:tc>
          <w:tcPr>
            <w:tcW w:w="1508" w:type="dxa"/>
          </w:tcPr>
          <w:p w14:paraId="764C91A1" w14:textId="26B931C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4C91A3" w14:textId="77777777" w:rsidR="003E7492" w:rsidRPr="00C9190C" w:rsidRDefault="003E7492" w:rsidP="003E7492">
      <w:pPr>
        <w:rPr>
          <w:rFonts w:ascii="Times New Roman" w:hAnsi="Times New Roman" w:cs="Times New Roman"/>
          <w:sz w:val="24"/>
          <w:szCs w:val="24"/>
        </w:rPr>
      </w:pPr>
    </w:p>
    <w:p w14:paraId="764C91A4" w14:textId="77777777" w:rsidR="003E7492" w:rsidRPr="00C9190C" w:rsidRDefault="003E7492" w:rsidP="003E74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0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C9190C" w:rsidRPr="00C9190C" w14:paraId="764C91A8" w14:textId="77777777" w:rsidTr="00410294">
        <w:tc>
          <w:tcPr>
            <w:tcW w:w="1129" w:type="dxa"/>
          </w:tcPr>
          <w:p w14:paraId="764C91A5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6379" w:type="dxa"/>
          </w:tcPr>
          <w:p w14:paraId="764C91A6" w14:textId="6E67EC48" w:rsidR="003E7492" w:rsidRPr="00C9190C" w:rsidRDefault="008B37E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Cochrane </w:t>
            </w:r>
            <w:r w:rsidR="0090507C"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="0090507C" w:rsidRPr="00C9190C">
              <w:rPr>
                <w:rFonts w:ascii="Times New Roman" w:hAnsi="Times New Roman" w:cs="Times New Roman"/>
                <w:sz w:val="24"/>
                <w:szCs w:val="24"/>
              </w:rPr>
              <w:t>executed 01.03.2022)</w:t>
            </w:r>
          </w:p>
        </w:tc>
        <w:tc>
          <w:tcPr>
            <w:tcW w:w="1508" w:type="dxa"/>
          </w:tcPr>
          <w:p w14:paraId="764C91A7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C9190C" w:rsidRPr="00C9190C" w14:paraId="764C91AC" w14:textId="77777777" w:rsidTr="00410294">
        <w:tc>
          <w:tcPr>
            <w:tcW w:w="1129" w:type="dxa"/>
          </w:tcPr>
          <w:p w14:paraId="764C91A9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9" w:type="dxa"/>
          </w:tcPr>
          <w:p w14:paraId="764C91AA" w14:textId="1E83A1DF" w:rsidR="003E7492" w:rsidRPr="00C9190C" w:rsidRDefault="00961D3A" w:rsidP="008D33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"trail run*" OR "off-road run*" OR "fell run*" OR "mountain run*" OR hiking OR hike* OR trek*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k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" OR "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b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cycl</w:t>
            </w:r>
            <w:proofErr w:type="spellEnd"/>
            <w:r w:rsidR="006F38C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*" OR "off-road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  <w:proofErr w:type="gram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 )</w:t>
            </w:r>
            <w:proofErr w:type="gram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(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jur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 OR trauma OR accident* OR morbidity OR mortality )</w:t>
            </w:r>
          </w:p>
        </w:tc>
        <w:tc>
          <w:tcPr>
            <w:tcW w:w="1508" w:type="dxa"/>
          </w:tcPr>
          <w:p w14:paraId="764C91AB" w14:textId="29B7746A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4C91AD" w14:textId="77777777" w:rsidR="003E7492" w:rsidRPr="00C9190C" w:rsidRDefault="003E7492" w:rsidP="003E74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0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C9190C" w:rsidRPr="00C9190C" w14:paraId="764C91B1" w14:textId="77777777" w:rsidTr="00410294">
        <w:tc>
          <w:tcPr>
            <w:tcW w:w="1129" w:type="dxa"/>
          </w:tcPr>
          <w:p w14:paraId="764C91AE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6379" w:type="dxa"/>
          </w:tcPr>
          <w:p w14:paraId="764C91AF" w14:textId="20381163" w:rsidR="003E7492" w:rsidRPr="00C9190C" w:rsidRDefault="00BC2D03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="0090507C"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 (executed 01.03.2022)</w:t>
            </w:r>
          </w:p>
        </w:tc>
        <w:tc>
          <w:tcPr>
            <w:tcW w:w="1508" w:type="dxa"/>
          </w:tcPr>
          <w:p w14:paraId="764C91B0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C9190C" w:rsidRPr="00C9190C" w14:paraId="764C91B5" w14:textId="77777777" w:rsidTr="00410294">
        <w:tc>
          <w:tcPr>
            <w:tcW w:w="1129" w:type="dxa"/>
          </w:tcPr>
          <w:p w14:paraId="764C91B2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9" w:type="dxa"/>
          </w:tcPr>
          <w:p w14:paraId="764C91B3" w14:textId="3AE59CC3" w:rsidR="003E7492" w:rsidRPr="00C9190C" w:rsidRDefault="008C6369" w:rsidP="008D33C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"trail run*" OR "off-road run*" OR "fell run*" OR "mountain run*" OR hiking OR hike* OR trek*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ik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" OR "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tb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 OR "mountain </w:t>
            </w:r>
            <w:proofErr w:type="spellStart"/>
            <w:r w:rsidR="001F28A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icycl</w:t>
            </w:r>
            <w:proofErr w:type="spellEnd"/>
            <w:r w:rsidR="001F28A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" OR "off-road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proofErr w:type="gram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 )</w:t>
            </w:r>
            <w:proofErr w:type="gram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AND (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 OR trauma OR accident* OR morbidity OR mortality )</w:t>
            </w:r>
          </w:p>
        </w:tc>
        <w:tc>
          <w:tcPr>
            <w:tcW w:w="1508" w:type="dxa"/>
          </w:tcPr>
          <w:p w14:paraId="764C91B4" w14:textId="7DF9C72B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4C91B6" w14:textId="77777777" w:rsidR="003E7492" w:rsidRPr="00C9190C" w:rsidRDefault="003E7492" w:rsidP="003E74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279"/>
        <w:gridCol w:w="5938"/>
        <w:gridCol w:w="1828"/>
      </w:tblGrid>
      <w:tr w:rsidR="00C9190C" w:rsidRPr="00C9190C" w14:paraId="764C9213" w14:textId="77777777" w:rsidTr="00410294">
        <w:trPr>
          <w:trHeight w:val="278"/>
        </w:trPr>
        <w:tc>
          <w:tcPr>
            <w:tcW w:w="1279" w:type="dxa"/>
          </w:tcPr>
          <w:p w14:paraId="764C9210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5938" w:type="dxa"/>
          </w:tcPr>
          <w:p w14:paraId="764C9211" w14:textId="092080C2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ProQuest (executed </w:t>
            </w:r>
            <w:r w:rsidR="0090507C" w:rsidRPr="00C9190C">
              <w:rPr>
                <w:rFonts w:ascii="Times New Roman" w:hAnsi="Times New Roman" w:cs="Times New Roman"/>
                <w:sz w:val="24"/>
                <w:szCs w:val="24"/>
              </w:rPr>
              <w:t>01.03.2022)</w:t>
            </w:r>
          </w:p>
        </w:tc>
        <w:tc>
          <w:tcPr>
            <w:tcW w:w="1828" w:type="dxa"/>
          </w:tcPr>
          <w:p w14:paraId="764C9212" w14:textId="77777777" w:rsidR="003E7492" w:rsidRPr="00C9190C" w:rsidRDefault="003E7492" w:rsidP="008D33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C9190C" w:rsidRPr="00C9190C" w14:paraId="764C9217" w14:textId="77777777" w:rsidTr="00410294">
        <w:trPr>
          <w:trHeight w:val="264"/>
        </w:trPr>
        <w:tc>
          <w:tcPr>
            <w:tcW w:w="1279" w:type="dxa"/>
          </w:tcPr>
          <w:p w14:paraId="764C9214" w14:textId="77777777" w:rsidR="003E7492" w:rsidRPr="00C9190C" w:rsidRDefault="003E7492" w:rsidP="008D3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8" w:type="dxa"/>
          </w:tcPr>
          <w:p w14:paraId="764C9215" w14:textId="15BBB9E3" w:rsidR="003E7492" w:rsidRPr="00C9190C" w:rsidRDefault="00D555BA" w:rsidP="008D33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(("trail run" OR "trail runner" OR "trail runners" OR "trail running" OR "trail runs") OR "off-road run*" OR ("fell runner" OR "fell runners" OR "fell running") OR ("mountain run" OR "mountain runner" OR "mountain running" OR "mountain runs") OR hiking OR hike* OR trek* OR ("mountain bike" OR ("mountain bike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bikemen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" OR "mountain biker" OR "mountain bikers" OR "mountain bikes" OR "mountain biking") OR "mountain biker" OR "mountain bikers" OR "mountain bikes" OR "mountain biking") OR "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mtb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bicycl</w:t>
            </w:r>
            <w:proofErr w:type="spellEnd"/>
            <w:r w:rsidR="006F38C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*" OR "off-road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*" ) AND (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* OR trauma OR accident* OR morbidity OR mortality ) AND PEER(yes)</w:t>
            </w:r>
          </w:p>
        </w:tc>
        <w:tc>
          <w:tcPr>
            <w:tcW w:w="1828" w:type="dxa"/>
          </w:tcPr>
          <w:p w14:paraId="764C9216" w14:textId="725AB374" w:rsidR="003E7492" w:rsidRPr="00C9190C" w:rsidRDefault="003E7492" w:rsidP="008D33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38E602" w14:textId="77777777" w:rsidR="005722B2" w:rsidRPr="00C9190C" w:rsidRDefault="005722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40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C9190C" w:rsidRPr="00C9190C" w14:paraId="3F7FC97A" w14:textId="77777777" w:rsidTr="00410294">
        <w:tc>
          <w:tcPr>
            <w:tcW w:w="1129" w:type="dxa"/>
          </w:tcPr>
          <w:p w14:paraId="5ACE57DC" w14:textId="77777777" w:rsidR="001016AC" w:rsidRPr="00C9190C" w:rsidRDefault="001016AC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</w:t>
            </w:r>
          </w:p>
        </w:tc>
        <w:tc>
          <w:tcPr>
            <w:tcW w:w="6379" w:type="dxa"/>
          </w:tcPr>
          <w:p w14:paraId="390D8676" w14:textId="0CEA036E" w:rsidR="001016AC" w:rsidRPr="00C9190C" w:rsidRDefault="001016AC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CINAHL </w:t>
            </w:r>
            <w:r w:rsidR="0043129B" w:rsidRPr="00C9190C">
              <w:rPr>
                <w:rFonts w:ascii="Times New Roman" w:hAnsi="Times New Roman" w:cs="Times New Roman"/>
                <w:sz w:val="24"/>
                <w:szCs w:val="24"/>
              </w:rPr>
              <w:t>(executed 01.03.2022)</w:t>
            </w:r>
          </w:p>
        </w:tc>
        <w:tc>
          <w:tcPr>
            <w:tcW w:w="1508" w:type="dxa"/>
          </w:tcPr>
          <w:p w14:paraId="56EC3A27" w14:textId="77777777" w:rsidR="001016AC" w:rsidRPr="00C9190C" w:rsidRDefault="001016AC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C9190C" w:rsidRPr="00C9190C" w14:paraId="749D8C44" w14:textId="77777777" w:rsidTr="00410294">
        <w:tc>
          <w:tcPr>
            <w:tcW w:w="1129" w:type="dxa"/>
          </w:tcPr>
          <w:p w14:paraId="246128F6" w14:textId="77777777" w:rsidR="001016AC" w:rsidRPr="00C9190C" w:rsidRDefault="001016AC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79" w:type="dxa"/>
          </w:tcPr>
          <w:p w14:paraId="3E6D1E77" w14:textId="7189B27D" w:rsidR="001016AC" w:rsidRPr="00C9190C" w:rsidRDefault="00016DB1" w:rsidP="00D646F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"</w:t>
            </w:r>
            <w:proofErr w:type="gram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rail</w:t>
            </w:r>
            <w:proofErr w:type="gram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run*" OR "off-road run*" OR "fell run*" OR "mountain run*" OR hiking OR hike* OR trek*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ik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" OR "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tb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bicycl</w:t>
            </w:r>
            <w:proofErr w:type="spellEnd"/>
            <w:r w:rsidR="00E6494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</w:t>
            </w:r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" OR "mountain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*" OR "off-road </w:t>
            </w: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cycl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*"</w:t>
            </w:r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08" w:type="dxa"/>
          </w:tcPr>
          <w:p w14:paraId="7B367E70" w14:textId="1CA36CA4" w:rsidR="001016AC" w:rsidRPr="00C9190C" w:rsidRDefault="001016AC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90C" w:rsidRPr="00C9190C" w14:paraId="6EE85D5F" w14:textId="77777777" w:rsidTr="00410294">
        <w:tc>
          <w:tcPr>
            <w:tcW w:w="1129" w:type="dxa"/>
          </w:tcPr>
          <w:p w14:paraId="56EF16D9" w14:textId="25569E00" w:rsidR="005722B2" w:rsidRPr="00C9190C" w:rsidRDefault="005722B2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79" w:type="dxa"/>
          </w:tcPr>
          <w:p w14:paraId="2D4C5D0C" w14:textId="3B1899AB" w:rsidR="005722B2" w:rsidRPr="00C9190C" w:rsidRDefault="00BA0281" w:rsidP="00D646F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C9190C">
              <w:rPr>
                <w:rFonts w:ascii="Times New Roman" w:hAnsi="Times New Roman" w:cs="Times New Roman"/>
                <w:sz w:val="24"/>
                <w:szCs w:val="24"/>
              </w:rPr>
              <w:t xml:space="preserve">* OR trauma OR accident* OR morbidity OR mortality </w:t>
            </w: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08" w:type="dxa"/>
          </w:tcPr>
          <w:p w14:paraId="659A6382" w14:textId="448BA106" w:rsidR="005722B2" w:rsidRPr="00C9190C" w:rsidRDefault="005722B2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90C" w:rsidRPr="00C9190C" w14:paraId="2C2512FF" w14:textId="77777777" w:rsidTr="00410294">
        <w:tc>
          <w:tcPr>
            <w:tcW w:w="1129" w:type="dxa"/>
          </w:tcPr>
          <w:p w14:paraId="2E9DFFB5" w14:textId="06F825EB" w:rsidR="005722B2" w:rsidRPr="00C9190C" w:rsidRDefault="005722B2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79" w:type="dxa"/>
          </w:tcPr>
          <w:p w14:paraId="7E6797F2" w14:textId="75F1E304" w:rsidR="005722B2" w:rsidRPr="00C9190C" w:rsidRDefault="005722B2" w:rsidP="00D646F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9190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and 2</w:t>
            </w:r>
          </w:p>
        </w:tc>
        <w:tc>
          <w:tcPr>
            <w:tcW w:w="1508" w:type="dxa"/>
          </w:tcPr>
          <w:p w14:paraId="673D0CE8" w14:textId="3BAD4E07" w:rsidR="005722B2" w:rsidRPr="00C9190C" w:rsidRDefault="005722B2" w:rsidP="00D646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6A51BC" w14:textId="77777777" w:rsidR="001016AC" w:rsidRPr="00961D3A" w:rsidRDefault="001016AC">
      <w:pPr>
        <w:rPr>
          <w:rFonts w:ascii="Times New Roman" w:hAnsi="Times New Roman" w:cs="Times New Roman"/>
          <w:sz w:val="24"/>
          <w:szCs w:val="24"/>
        </w:rPr>
      </w:pPr>
    </w:p>
    <w:sectPr w:rsidR="001016AC" w:rsidRPr="00961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492"/>
    <w:rsid w:val="00016DB1"/>
    <w:rsid w:val="00024DCC"/>
    <w:rsid w:val="001016AC"/>
    <w:rsid w:val="00157D93"/>
    <w:rsid w:val="001F28A5"/>
    <w:rsid w:val="00217FF0"/>
    <w:rsid w:val="00235EA6"/>
    <w:rsid w:val="002619B6"/>
    <w:rsid w:val="002C0731"/>
    <w:rsid w:val="002C365E"/>
    <w:rsid w:val="002D1F20"/>
    <w:rsid w:val="002D7A03"/>
    <w:rsid w:val="0031172D"/>
    <w:rsid w:val="003775AB"/>
    <w:rsid w:val="003E7492"/>
    <w:rsid w:val="00410294"/>
    <w:rsid w:val="0043129B"/>
    <w:rsid w:val="004B22D6"/>
    <w:rsid w:val="004C34E5"/>
    <w:rsid w:val="00545E64"/>
    <w:rsid w:val="005722B2"/>
    <w:rsid w:val="00626E3B"/>
    <w:rsid w:val="006B28A4"/>
    <w:rsid w:val="006F38C9"/>
    <w:rsid w:val="00742F70"/>
    <w:rsid w:val="0077145A"/>
    <w:rsid w:val="0077602B"/>
    <w:rsid w:val="00791235"/>
    <w:rsid w:val="007A18E4"/>
    <w:rsid w:val="00835DA9"/>
    <w:rsid w:val="0086703E"/>
    <w:rsid w:val="00877F46"/>
    <w:rsid w:val="008863C7"/>
    <w:rsid w:val="008B37E2"/>
    <w:rsid w:val="008C6369"/>
    <w:rsid w:val="008D3F29"/>
    <w:rsid w:val="008F04F9"/>
    <w:rsid w:val="0090507C"/>
    <w:rsid w:val="009315E9"/>
    <w:rsid w:val="00956772"/>
    <w:rsid w:val="00961D3A"/>
    <w:rsid w:val="009D4C93"/>
    <w:rsid w:val="00A211E6"/>
    <w:rsid w:val="00A6500D"/>
    <w:rsid w:val="00AB1BC8"/>
    <w:rsid w:val="00BA0281"/>
    <w:rsid w:val="00BA7FF5"/>
    <w:rsid w:val="00BC2D03"/>
    <w:rsid w:val="00BE614B"/>
    <w:rsid w:val="00C16285"/>
    <w:rsid w:val="00C9190C"/>
    <w:rsid w:val="00CE6E38"/>
    <w:rsid w:val="00D35C41"/>
    <w:rsid w:val="00D47E49"/>
    <w:rsid w:val="00D555BA"/>
    <w:rsid w:val="00D678FD"/>
    <w:rsid w:val="00DE5720"/>
    <w:rsid w:val="00DF14CE"/>
    <w:rsid w:val="00E6494E"/>
    <w:rsid w:val="00EA184F"/>
    <w:rsid w:val="00EF77CB"/>
    <w:rsid w:val="00F7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9199"/>
  <w15:chartTrackingRefBased/>
  <w15:docId w15:val="{C65DC1D8-17B1-42D8-B4D6-59B13084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4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3E749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querysrchtext">
    <w:name w:val="querysrchtext"/>
    <w:basedOn w:val="DefaultParagraphFont"/>
    <w:rsid w:val="003E7492"/>
  </w:style>
  <w:style w:type="character" w:customStyle="1" w:styleId="queryoperator">
    <w:name w:val="queryoperator"/>
    <w:basedOn w:val="DefaultParagraphFont"/>
    <w:rsid w:val="003E7492"/>
  </w:style>
  <w:style w:type="character" w:styleId="Emphasis">
    <w:name w:val="Emphasis"/>
    <w:basedOn w:val="DefaultParagraphFont"/>
    <w:uiPriority w:val="20"/>
    <w:qFormat/>
    <w:rsid w:val="003E7492"/>
    <w:rPr>
      <w:i/>
      <w:iCs/>
    </w:rPr>
  </w:style>
  <w:style w:type="character" w:customStyle="1" w:styleId="searchhistory-search-term">
    <w:name w:val="searchhistory-search-term"/>
    <w:basedOn w:val="DefaultParagraphFont"/>
    <w:rsid w:val="00A6500D"/>
  </w:style>
  <w:style w:type="table" w:styleId="TableGrid">
    <w:name w:val="Table Grid"/>
    <w:basedOn w:val="TableNormal"/>
    <w:uiPriority w:val="39"/>
    <w:rsid w:val="004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3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632</Characters>
  <Application>Microsoft Office Word</Application>
  <DocSecurity>0</DocSecurity>
  <Lines>7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aybrook</dc:creator>
  <cp:keywords/>
  <dc:description/>
  <cp:lastModifiedBy>Paul Braybrook</cp:lastModifiedBy>
  <cp:revision>2</cp:revision>
  <dcterms:created xsi:type="dcterms:W3CDTF">2023-05-03T23:55:00Z</dcterms:created>
  <dcterms:modified xsi:type="dcterms:W3CDTF">2023-05-03T23:55:00Z</dcterms:modified>
</cp:coreProperties>
</file>